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64BCF6" w14:textId="2A5DA7F5" w:rsidR="009B7D4B" w:rsidRPr="002810EB" w:rsidRDefault="008B22E5" w:rsidP="009312B4">
      <w:pPr>
        <w:pStyle w:val="Tekstpodstawowy22"/>
        <w:spacing w:line="240" w:lineRule="auto"/>
        <w:ind w:left="0" w:firstLine="0"/>
        <w:rPr>
          <w:rFonts w:ascii="Times New Roman" w:hAnsi="Times New Roman" w:cs="Times New Roman"/>
          <w:b/>
          <w:bCs/>
          <w:sz w:val="20"/>
          <w:lang w:val="en-US"/>
        </w:rPr>
      </w:pPr>
      <w:r w:rsidRPr="002810EB">
        <w:rPr>
          <w:rFonts w:ascii="Times New Roman" w:hAnsi="Times New Roman" w:cs="Times New Roman"/>
          <w:b/>
          <w:bCs/>
          <w:sz w:val="20"/>
          <w:lang w:val="en-US"/>
        </w:rPr>
        <w:t>S1 Table</w:t>
      </w:r>
      <w:r w:rsidR="00DD6FE5" w:rsidRPr="002810EB">
        <w:rPr>
          <w:rFonts w:ascii="Times New Roman" w:hAnsi="Times New Roman" w:cs="Times New Roman"/>
          <w:b/>
          <w:bCs/>
          <w:sz w:val="20"/>
          <w:lang w:val="en-US"/>
        </w:rPr>
        <w:t xml:space="preserve">. </w:t>
      </w:r>
      <w:r w:rsidR="002810EB">
        <w:rPr>
          <w:rFonts w:ascii="Times New Roman" w:hAnsi="Times New Roman" w:cs="Times New Roman"/>
          <w:b/>
          <w:bCs/>
          <w:sz w:val="20"/>
          <w:lang w:val="en-US"/>
        </w:rPr>
        <w:t>Mean temperatures and precipitation in four environments.</w:t>
      </w:r>
    </w:p>
    <w:p w14:paraId="7CB20A2C" w14:textId="77777777" w:rsidR="009B7D4B" w:rsidRPr="00F80155" w:rsidRDefault="009B7D4B" w:rsidP="009B7D4B">
      <w:pPr>
        <w:pStyle w:val="Tekstpodstawowy22"/>
        <w:spacing w:line="240" w:lineRule="auto"/>
        <w:ind w:left="0" w:firstLine="0"/>
        <w:jc w:val="center"/>
        <w:rPr>
          <w:rFonts w:ascii="Times New Roman" w:hAnsi="Times New Roman" w:cs="Times New Roman"/>
          <w:sz w:val="20"/>
          <w:lang w:val="en-US"/>
        </w:rPr>
      </w:pPr>
    </w:p>
    <w:tbl>
      <w:tblPr>
        <w:tblStyle w:val="TableGrid"/>
        <w:tblW w:w="10065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418"/>
        <w:gridCol w:w="1133"/>
        <w:gridCol w:w="2126"/>
        <w:gridCol w:w="673"/>
        <w:gridCol w:w="674"/>
        <w:gridCol w:w="673"/>
        <w:gridCol w:w="674"/>
        <w:gridCol w:w="673"/>
        <w:gridCol w:w="674"/>
        <w:gridCol w:w="673"/>
        <w:gridCol w:w="674"/>
      </w:tblGrid>
      <w:tr w:rsidR="00E1059C" w:rsidRPr="00F80155" w14:paraId="7BFC7792" w14:textId="77777777" w:rsidTr="00DD6FE5">
        <w:trPr>
          <w:trHeight w:val="397"/>
        </w:trPr>
        <w:tc>
          <w:tcPr>
            <w:tcW w:w="1418" w:type="dxa"/>
            <w:vMerge w:val="restart"/>
            <w:tcBorders>
              <w:left w:val="nil"/>
            </w:tcBorders>
            <w:vAlign w:val="center"/>
          </w:tcPr>
          <w:p w14:paraId="553D2DE6" w14:textId="77777777" w:rsidR="00E1059C" w:rsidRPr="0081636A" w:rsidRDefault="00E1059C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1636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rowth stages</w:t>
            </w:r>
          </w:p>
        </w:tc>
        <w:tc>
          <w:tcPr>
            <w:tcW w:w="3259" w:type="dxa"/>
            <w:gridSpan w:val="2"/>
            <w:vMerge w:val="restart"/>
            <w:tcBorders>
              <w:left w:val="nil"/>
            </w:tcBorders>
            <w:vAlign w:val="center"/>
          </w:tcPr>
          <w:p w14:paraId="2716AA65" w14:textId="77777777" w:rsidR="00E1059C" w:rsidRPr="0081636A" w:rsidRDefault="00E1059C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1636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nth</w:t>
            </w:r>
          </w:p>
        </w:tc>
        <w:tc>
          <w:tcPr>
            <w:tcW w:w="2694" w:type="dxa"/>
            <w:gridSpan w:val="4"/>
            <w:tcBorders>
              <w:right w:val="single" w:sz="4" w:space="0" w:color="auto"/>
            </w:tcBorders>
            <w:vAlign w:val="center"/>
          </w:tcPr>
          <w:p w14:paraId="2B93B65D" w14:textId="77777777" w:rsidR="00E1059C" w:rsidRPr="0081636A" w:rsidRDefault="00E1059C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1636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emperature [</w:t>
            </w:r>
            <w:proofErr w:type="spellStart"/>
            <w:r w:rsidRPr="0081636A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o</w:t>
            </w:r>
            <w:r w:rsidRPr="0081636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</w:t>
            </w:r>
            <w:proofErr w:type="spellEnd"/>
            <w:r w:rsidRPr="0081636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]</w:t>
            </w:r>
          </w:p>
        </w:tc>
        <w:tc>
          <w:tcPr>
            <w:tcW w:w="2694" w:type="dxa"/>
            <w:gridSpan w:val="4"/>
            <w:tcBorders>
              <w:left w:val="single" w:sz="4" w:space="0" w:color="auto"/>
              <w:right w:val="nil"/>
            </w:tcBorders>
            <w:vAlign w:val="center"/>
          </w:tcPr>
          <w:p w14:paraId="5CC7E72C" w14:textId="77777777" w:rsidR="00E1059C" w:rsidRPr="0081636A" w:rsidRDefault="00E1059C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1636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ecipitation [mm]</w:t>
            </w:r>
          </w:p>
        </w:tc>
      </w:tr>
      <w:tr w:rsidR="00E1059C" w:rsidRPr="00F80155" w14:paraId="219829AA" w14:textId="77777777" w:rsidTr="00DD6FE5">
        <w:trPr>
          <w:trHeight w:val="279"/>
        </w:trPr>
        <w:tc>
          <w:tcPr>
            <w:tcW w:w="141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F840E28" w14:textId="77777777" w:rsidR="00E1059C" w:rsidRPr="0081636A" w:rsidRDefault="00E1059C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  <w:gridSpan w:val="2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81FE096" w14:textId="77777777" w:rsidR="00E1059C" w:rsidRPr="0081636A" w:rsidRDefault="00E1059C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73" w:type="dxa"/>
            <w:tcBorders>
              <w:bottom w:val="single" w:sz="4" w:space="0" w:color="auto"/>
            </w:tcBorders>
            <w:vAlign w:val="center"/>
          </w:tcPr>
          <w:p w14:paraId="69F79BFA" w14:textId="77777777" w:rsidR="00E1059C" w:rsidRPr="0081636A" w:rsidRDefault="00E1059C" w:rsidP="00E1059C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1636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6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vAlign w:val="center"/>
          </w:tcPr>
          <w:p w14:paraId="5B27BC95" w14:textId="77777777" w:rsidR="00E1059C" w:rsidRPr="0081636A" w:rsidRDefault="00E1059C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1636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6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vAlign w:val="center"/>
          </w:tcPr>
          <w:p w14:paraId="1E7A7626" w14:textId="77777777" w:rsidR="00E1059C" w:rsidRPr="0081636A" w:rsidRDefault="00E1059C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1636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7</w:t>
            </w:r>
          </w:p>
        </w:tc>
        <w:tc>
          <w:tcPr>
            <w:tcW w:w="67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B13575C" w14:textId="77777777" w:rsidR="00E1059C" w:rsidRPr="0081636A" w:rsidRDefault="00E1059C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1636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7</w:t>
            </w:r>
          </w:p>
        </w:tc>
        <w:tc>
          <w:tcPr>
            <w:tcW w:w="67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00B502C" w14:textId="77777777" w:rsidR="00E1059C" w:rsidRPr="0081636A" w:rsidRDefault="00E1059C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1636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6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vAlign w:val="center"/>
          </w:tcPr>
          <w:p w14:paraId="1D0F631B" w14:textId="77777777" w:rsidR="00E1059C" w:rsidRPr="0081636A" w:rsidRDefault="00E1059C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1636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6</w:t>
            </w:r>
          </w:p>
        </w:tc>
        <w:tc>
          <w:tcPr>
            <w:tcW w:w="673" w:type="dxa"/>
            <w:tcBorders>
              <w:bottom w:val="single" w:sz="4" w:space="0" w:color="auto"/>
              <w:right w:val="nil"/>
            </w:tcBorders>
            <w:vAlign w:val="center"/>
          </w:tcPr>
          <w:p w14:paraId="7259C258" w14:textId="77777777" w:rsidR="00E1059C" w:rsidRPr="0081636A" w:rsidRDefault="00E1059C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1636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7</w:t>
            </w:r>
          </w:p>
        </w:tc>
        <w:tc>
          <w:tcPr>
            <w:tcW w:w="674" w:type="dxa"/>
            <w:tcBorders>
              <w:bottom w:val="single" w:sz="4" w:space="0" w:color="auto"/>
              <w:right w:val="nil"/>
            </w:tcBorders>
            <w:vAlign w:val="center"/>
          </w:tcPr>
          <w:p w14:paraId="7881AB5E" w14:textId="77777777" w:rsidR="00E1059C" w:rsidRPr="0081636A" w:rsidRDefault="00E1059C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1636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7</w:t>
            </w:r>
          </w:p>
        </w:tc>
      </w:tr>
      <w:tr w:rsidR="009B7D4B" w:rsidRPr="00F80155" w14:paraId="0ED011A2" w14:textId="77777777" w:rsidTr="00D31E50">
        <w:trPr>
          <w:trHeight w:val="283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83239D" w14:textId="77777777" w:rsidR="009B7D4B" w:rsidRPr="00B42D8B" w:rsidRDefault="009B7D4B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0" w:name="OLE_LINK2"/>
            <w:bookmarkStart w:id="1" w:name="OLE_LINK3"/>
            <w:proofErr w:type="spellStart"/>
            <w:r w:rsidRPr="00B42D8B">
              <w:rPr>
                <w:rFonts w:ascii="Times New Roman" w:hAnsi="Times New Roman" w:cs="Times New Roman"/>
                <w:sz w:val="16"/>
                <w:szCs w:val="16"/>
              </w:rPr>
              <w:t>Germination</w:t>
            </w:r>
            <w:proofErr w:type="spellEnd"/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FA3B76" w14:textId="77777777" w:rsidR="009B7D4B" w:rsidRPr="00AE6A76" w:rsidRDefault="00AE6A76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E6A76">
              <w:rPr>
                <w:rStyle w:val="tlid-translation"/>
                <w:rFonts w:ascii="Times New Roman" w:hAnsi="Times New Roman" w:cs="Times New Roman"/>
                <w:sz w:val="16"/>
                <w:szCs w:val="16"/>
              </w:rPr>
              <w:t>Augus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C8209F" w14:textId="77777777" w:rsidR="009B7D4B" w:rsidRPr="00537DC4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7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ly mean</w:t>
            </w:r>
            <w:r w:rsidR="00D31E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sum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0C9825E4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,0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43F26329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,8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44D2F2BD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,0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6BB70424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,1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726BDDB" w14:textId="77777777" w:rsidR="009B7D4B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,6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4E603C" w14:textId="77777777" w:rsidR="009B7D4B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,6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CECA4B" w14:textId="77777777" w:rsidR="009B7D4B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,6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13379AF" w14:textId="77777777" w:rsidR="009B7D4B" w:rsidRDefault="009B7D4B" w:rsidP="00D31E5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2,7</w:t>
            </w:r>
          </w:p>
        </w:tc>
      </w:tr>
      <w:tr w:rsidR="009B7D4B" w:rsidRPr="00F80155" w14:paraId="0756D1BE" w14:textId="77777777" w:rsidTr="00D31E50">
        <w:trPr>
          <w:trHeight w:val="283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5F412C45" w14:textId="77777777" w:rsidR="009B7D4B" w:rsidRPr="00B42D8B" w:rsidRDefault="009B7D4B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tcBorders>
              <w:left w:val="nil"/>
              <w:right w:val="nil"/>
            </w:tcBorders>
            <w:vAlign w:val="center"/>
          </w:tcPr>
          <w:p w14:paraId="624C4AA6" w14:textId="77777777" w:rsidR="009B7D4B" w:rsidRPr="00AE6A76" w:rsidRDefault="009B7D4B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D8BE9D" w14:textId="77777777" w:rsidR="009B7D4B" w:rsidRPr="00537DC4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7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year mean 1957-2017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4D154D9F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,7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454FBCA1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,0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1F044D99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,7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0321A9A6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,0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D75E839" w14:textId="77777777" w:rsidR="009B7D4B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,7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5A9EE9" w14:textId="77777777" w:rsidR="009B7D4B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,6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28F3713" w14:textId="77777777" w:rsidR="009B7D4B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,7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4B409311" w14:textId="77777777" w:rsidR="009B7D4B" w:rsidRDefault="009B7D4B" w:rsidP="00D31E5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6,6</w:t>
            </w:r>
          </w:p>
        </w:tc>
      </w:tr>
      <w:tr w:rsidR="00D31E50" w:rsidRPr="00F80155" w14:paraId="3C87F074" w14:textId="77777777" w:rsidTr="00D31E50">
        <w:trPr>
          <w:trHeight w:val="283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B912FB" w14:textId="77777777" w:rsidR="00D31E50" w:rsidRPr="00B42D8B" w:rsidRDefault="00D31E50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D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sette development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1A006C" w14:textId="77777777" w:rsidR="00D31E50" w:rsidRPr="00AE6A76" w:rsidRDefault="00D31E50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E6A76">
              <w:rPr>
                <w:rStyle w:val="tlid-translation"/>
                <w:rFonts w:ascii="Times New Roman" w:hAnsi="Times New Roman" w:cs="Times New Roman"/>
                <w:sz w:val="16"/>
                <w:szCs w:val="16"/>
              </w:rPr>
              <w:t>Septemb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8F15E4" w14:textId="77777777" w:rsidR="00D31E50" w:rsidRPr="00537DC4" w:rsidRDefault="00D31E50" w:rsidP="00F115FF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7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ly mea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sum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23477976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,0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080B6F19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,1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39B1D3A5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,0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7611384E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,8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AA0099" w14:textId="77777777" w:rsidR="00D31E50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,8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E5B596" w14:textId="77777777" w:rsidR="00D31E50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,3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742AB1" w14:textId="77777777" w:rsidR="00D31E50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,2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03966AB2" w14:textId="77777777" w:rsidR="00D31E50" w:rsidRDefault="00D31E50" w:rsidP="00D31E5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,4</w:t>
            </w:r>
          </w:p>
        </w:tc>
      </w:tr>
      <w:tr w:rsidR="00D31E50" w:rsidRPr="00F80155" w14:paraId="190DF5E9" w14:textId="77777777" w:rsidTr="00D31E50">
        <w:trPr>
          <w:trHeight w:val="283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4620638C" w14:textId="77777777" w:rsidR="00D31E50" w:rsidRPr="00B42D8B" w:rsidRDefault="00D31E50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tcBorders>
              <w:left w:val="nil"/>
              <w:right w:val="nil"/>
            </w:tcBorders>
            <w:vAlign w:val="center"/>
          </w:tcPr>
          <w:p w14:paraId="6397BE6F" w14:textId="77777777" w:rsidR="00D31E50" w:rsidRPr="00AE6A76" w:rsidRDefault="00D31E50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719A97" w14:textId="77777777" w:rsidR="00D31E50" w:rsidRPr="00537DC4" w:rsidRDefault="00D31E50" w:rsidP="00F115FF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7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year mean 1957-2017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54446CC5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,4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600D9A34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,6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04E1B887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,4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6270BB47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,7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CD8164" w14:textId="77777777" w:rsidR="00D31E50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,7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BE990B2" w14:textId="77777777" w:rsidR="00D31E50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,2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6105C8" w14:textId="77777777" w:rsidR="00D31E50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,7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0727B316" w14:textId="77777777" w:rsidR="00D31E50" w:rsidRDefault="00D31E50" w:rsidP="00D31E5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3,0</w:t>
            </w:r>
          </w:p>
        </w:tc>
      </w:tr>
      <w:tr w:rsidR="00D31E50" w:rsidRPr="00F80155" w14:paraId="6B958287" w14:textId="77777777" w:rsidTr="00D31E50">
        <w:trPr>
          <w:trHeight w:val="283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479FB7D9" w14:textId="77777777" w:rsidR="00D31E50" w:rsidRPr="00B42D8B" w:rsidRDefault="00D31E50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5CCF41" w14:textId="77777777" w:rsidR="00D31E50" w:rsidRPr="00AE6A76" w:rsidRDefault="00D31E50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E6A76">
              <w:rPr>
                <w:rStyle w:val="tlid-translation"/>
                <w:rFonts w:ascii="Times New Roman" w:hAnsi="Times New Roman" w:cs="Times New Roman"/>
                <w:sz w:val="16"/>
                <w:szCs w:val="16"/>
              </w:rPr>
              <w:t>Octob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87DF21" w14:textId="77777777" w:rsidR="00D31E50" w:rsidRPr="00537DC4" w:rsidRDefault="00D31E50" w:rsidP="00F115FF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7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ly mea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sum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4B87F21E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,0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39604FC7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,9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3EE147D4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,0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638D753E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,2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D7B493" w14:textId="77777777" w:rsidR="00D31E50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,6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373835" w14:textId="77777777" w:rsidR="00D31E50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,0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B7403B3" w14:textId="77777777" w:rsidR="00D31E50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,2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CBEB793" w14:textId="77777777" w:rsidR="00D31E50" w:rsidRDefault="00D31E50" w:rsidP="00D31E5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5,6</w:t>
            </w:r>
          </w:p>
        </w:tc>
      </w:tr>
      <w:tr w:rsidR="00D31E50" w:rsidRPr="00F80155" w14:paraId="242E2C31" w14:textId="77777777" w:rsidTr="00D31E50">
        <w:trPr>
          <w:trHeight w:val="283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61BD6642" w14:textId="77777777" w:rsidR="00D31E50" w:rsidRPr="00B42D8B" w:rsidRDefault="00D31E50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tcBorders>
              <w:left w:val="nil"/>
              <w:right w:val="nil"/>
            </w:tcBorders>
            <w:vAlign w:val="center"/>
          </w:tcPr>
          <w:p w14:paraId="3A08DD80" w14:textId="77777777" w:rsidR="00D31E50" w:rsidRPr="00AE6A76" w:rsidRDefault="00D31E50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264415" w14:textId="77777777" w:rsidR="00D31E50" w:rsidRPr="00537DC4" w:rsidRDefault="00D31E50" w:rsidP="00F115FF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7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year mean 1957-2017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340E7F2B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,7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2B316E8A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,8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226A61EA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,7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663B0B8F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,8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2376254" w14:textId="77777777" w:rsidR="00D31E50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,3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C3E591" w14:textId="77777777" w:rsidR="00D31E50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,0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34AB63B" w14:textId="77777777" w:rsidR="00D31E50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,3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43DDC03" w14:textId="77777777" w:rsidR="00D31E50" w:rsidRDefault="00D31E50" w:rsidP="00D31E5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8,4</w:t>
            </w:r>
          </w:p>
        </w:tc>
      </w:tr>
      <w:tr w:rsidR="00D31E50" w:rsidRPr="00F80155" w14:paraId="7D8EAA4A" w14:textId="77777777" w:rsidTr="00D31E50">
        <w:trPr>
          <w:trHeight w:val="283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1A622A1F" w14:textId="77777777" w:rsidR="00D31E50" w:rsidRPr="00B42D8B" w:rsidRDefault="00D31E50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F6A454" w14:textId="77777777" w:rsidR="00D31E50" w:rsidRPr="00AE6A76" w:rsidRDefault="00D31E50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E6A76">
              <w:rPr>
                <w:rStyle w:val="tlid-translation"/>
                <w:rFonts w:ascii="Times New Roman" w:hAnsi="Times New Roman" w:cs="Times New Roman"/>
                <w:sz w:val="16"/>
                <w:szCs w:val="16"/>
              </w:rPr>
              <w:t>Novemb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0B05C8" w14:textId="77777777" w:rsidR="00D31E50" w:rsidRPr="00537DC4" w:rsidRDefault="00D31E50" w:rsidP="00F115FF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7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ly mea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sum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40E98646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,0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59D1033F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,0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42765D3B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0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51E37600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3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E32C87A" w14:textId="77777777" w:rsidR="00D31E50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,4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D41A812" w14:textId="77777777" w:rsidR="00D31E50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,6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D97368" w14:textId="77777777" w:rsidR="00D31E50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,0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032D57D1" w14:textId="77777777" w:rsidR="00D31E50" w:rsidRDefault="00D31E50" w:rsidP="00D31E5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3,7</w:t>
            </w:r>
          </w:p>
        </w:tc>
      </w:tr>
      <w:tr w:rsidR="00D31E50" w:rsidRPr="00F80155" w14:paraId="5B318907" w14:textId="77777777" w:rsidTr="00D31E50">
        <w:trPr>
          <w:trHeight w:val="283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6527D005" w14:textId="77777777" w:rsidR="00D31E50" w:rsidRPr="00B42D8B" w:rsidRDefault="00D31E50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tcBorders>
              <w:left w:val="nil"/>
              <w:right w:val="nil"/>
            </w:tcBorders>
            <w:vAlign w:val="center"/>
          </w:tcPr>
          <w:p w14:paraId="43643964" w14:textId="77777777" w:rsidR="00D31E50" w:rsidRPr="00AE6A76" w:rsidRDefault="00D31E50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FA888B" w14:textId="77777777" w:rsidR="00D31E50" w:rsidRPr="00537DC4" w:rsidRDefault="00D31E50" w:rsidP="00F115FF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7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year mean 1957-2017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045526D3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7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51BF1689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0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2AD07437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7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1A0731C8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9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0D8A4B" w14:textId="77777777" w:rsidR="00D31E50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,8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F7F2169" w14:textId="77777777" w:rsidR="00D31E50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,1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B317B87" w14:textId="77777777" w:rsidR="00D31E50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,8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45CE7B2" w14:textId="77777777" w:rsidR="00D31E50" w:rsidRDefault="00D31E50" w:rsidP="00D31E5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9,7</w:t>
            </w:r>
          </w:p>
        </w:tc>
      </w:tr>
      <w:tr w:rsidR="00D31E50" w:rsidRPr="00F80155" w14:paraId="3C123B9B" w14:textId="77777777" w:rsidTr="00D31E50">
        <w:trPr>
          <w:trHeight w:val="283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62CAEE" w14:textId="77777777" w:rsidR="00D31E50" w:rsidRPr="00B42D8B" w:rsidRDefault="00D31E50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D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nter dormancy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0FC9D3" w14:textId="77777777" w:rsidR="00D31E50" w:rsidRPr="00AE6A76" w:rsidRDefault="00D31E50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E6A76">
              <w:rPr>
                <w:rStyle w:val="tlid-translation"/>
                <w:rFonts w:ascii="Times New Roman" w:hAnsi="Times New Roman" w:cs="Times New Roman"/>
                <w:sz w:val="16"/>
                <w:szCs w:val="16"/>
              </w:rPr>
              <w:t>Decemb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BE9AC9" w14:textId="77777777" w:rsidR="00D31E50" w:rsidRPr="00537DC4" w:rsidRDefault="00D31E50" w:rsidP="00F115FF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7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ly mea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sum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224509E2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,0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4D98D60D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,3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7B589E57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0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11BF65D8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4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B2DB38" w14:textId="77777777" w:rsidR="00D31E50" w:rsidRPr="00E7433F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433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743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90E5AF" w14:textId="77777777" w:rsidR="00D31E50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,3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FC84B9B" w14:textId="77777777" w:rsidR="00D31E50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,4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02095BC5" w14:textId="77777777" w:rsidR="00D31E50" w:rsidRDefault="00D31E50" w:rsidP="00D31E5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8,9</w:t>
            </w:r>
          </w:p>
        </w:tc>
      </w:tr>
      <w:tr w:rsidR="00D31E50" w:rsidRPr="00F80155" w14:paraId="26D69612" w14:textId="77777777" w:rsidTr="00D31E50">
        <w:trPr>
          <w:trHeight w:val="283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22857524" w14:textId="77777777" w:rsidR="00D31E50" w:rsidRPr="00B42D8B" w:rsidRDefault="00D31E50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tcBorders>
              <w:left w:val="nil"/>
              <w:right w:val="nil"/>
            </w:tcBorders>
            <w:vAlign w:val="center"/>
          </w:tcPr>
          <w:p w14:paraId="74EBA9A9" w14:textId="77777777" w:rsidR="00D31E50" w:rsidRPr="00AE6A76" w:rsidRDefault="00D31E50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D8B275" w14:textId="77777777" w:rsidR="00D31E50" w:rsidRPr="00537DC4" w:rsidRDefault="00D31E50" w:rsidP="00F115FF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7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year mean 1957-2017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0742E1F0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4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2BE266D7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1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279017DB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4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5DEFE68D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1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6C9FB0" w14:textId="77777777" w:rsidR="00D31E50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,1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37156D" w14:textId="77777777" w:rsidR="00D31E50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,3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53DE56B" w14:textId="77777777" w:rsidR="00D31E50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,1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2970638" w14:textId="77777777" w:rsidR="00D31E50" w:rsidRDefault="00D31E50" w:rsidP="00D31E5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8,5</w:t>
            </w:r>
          </w:p>
        </w:tc>
      </w:tr>
      <w:tr w:rsidR="00D31E50" w:rsidRPr="00F80155" w14:paraId="6ABA313A" w14:textId="77777777" w:rsidTr="00D31E50">
        <w:trPr>
          <w:trHeight w:val="283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1147F09B" w14:textId="77777777" w:rsidR="00D31E50" w:rsidRPr="00B42D8B" w:rsidRDefault="00D31E50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E62967" w14:textId="77777777" w:rsidR="00D31E50" w:rsidRPr="00AE6A76" w:rsidRDefault="00D31E50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E6A76">
              <w:rPr>
                <w:rStyle w:val="tlid-translation"/>
                <w:rFonts w:ascii="Times New Roman" w:hAnsi="Times New Roman" w:cs="Times New Roman"/>
                <w:sz w:val="16"/>
                <w:szCs w:val="16"/>
              </w:rPr>
              <w:t>Januar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CF05A6" w14:textId="77777777" w:rsidR="00D31E50" w:rsidRPr="00537DC4" w:rsidRDefault="00D31E50" w:rsidP="00F115FF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7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ly mea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sum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201871BF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,0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64D067F4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,9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2A30E4FE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,0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30CDA696" w14:textId="77777777" w:rsidR="00D31E50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,0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C7C98D0" w14:textId="77777777" w:rsidR="00D31E50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,4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2FF58FA" w14:textId="77777777" w:rsidR="00D31E50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,8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053A80" w14:textId="77777777" w:rsidR="00D31E50" w:rsidRDefault="00D31E50" w:rsidP="00D31E5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4,2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28A20583" w14:textId="77777777" w:rsidR="00D31E50" w:rsidRDefault="00D31E50" w:rsidP="00D31E5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9,4</w:t>
            </w:r>
          </w:p>
        </w:tc>
      </w:tr>
      <w:tr w:rsidR="00D31E50" w:rsidRPr="00F80155" w14:paraId="1AD2B43A" w14:textId="77777777" w:rsidTr="00D31E50">
        <w:trPr>
          <w:trHeight w:val="283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03FF7895" w14:textId="77777777" w:rsidR="00D31E50" w:rsidRPr="00B42D8B" w:rsidRDefault="00D31E50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tcBorders>
              <w:left w:val="nil"/>
              <w:right w:val="nil"/>
            </w:tcBorders>
            <w:vAlign w:val="center"/>
          </w:tcPr>
          <w:p w14:paraId="7AC19EED" w14:textId="77777777" w:rsidR="00D31E50" w:rsidRPr="00AE6A76" w:rsidRDefault="00D31E50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FAF024" w14:textId="77777777" w:rsidR="00D31E50" w:rsidRPr="00537DC4" w:rsidRDefault="00D31E50" w:rsidP="00F115FF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7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year mean 1957-2017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65DB93A1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,1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33BB7FC0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,5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3B20B0AF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,1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7026EB6F" w14:textId="77777777" w:rsidR="00D31E50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,5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022F491" w14:textId="77777777" w:rsidR="00D31E50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,6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0D203C" w14:textId="77777777" w:rsidR="00D31E50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,3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A9A9B87" w14:textId="77777777" w:rsidR="00D31E50" w:rsidRDefault="00D31E50" w:rsidP="00D31E5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8,6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084D5C18" w14:textId="77777777" w:rsidR="00D31E50" w:rsidRDefault="00D31E50" w:rsidP="00D31E5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2,6</w:t>
            </w:r>
          </w:p>
        </w:tc>
      </w:tr>
      <w:tr w:rsidR="00D31E50" w:rsidRPr="00F80155" w14:paraId="645067BA" w14:textId="77777777" w:rsidTr="00D31E50">
        <w:trPr>
          <w:trHeight w:val="283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2058CEB1" w14:textId="77777777" w:rsidR="00D31E50" w:rsidRPr="00B42D8B" w:rsidRDefault="00D31E50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FE29EE" w14:textId="77777777" w:rsidR="00D31E50" w:rsidRPr="00AE6A76" w:rsidRDefault="00D31E50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E6A76">
              <w:rPr>
                <w:rStyle w:val="tlid-translation"/>
                <w:rFonts w:ascii="Times New Roman" w:hAnsi="Times New Roman" w:cs="Times New Roman"/>
                <w:sz w:val="16"/>
                <w:szCs w:val="16"/>
              </w:rPr>
              <w:t>Februar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9B49D4" w14:textId="77777777" w:rsidR="00D31E50" w:rsidRPr="00537DC4" w:rsidRDefault="00D31E50" w:rsidP="00F115FF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7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ly mea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sum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3E6C36F6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0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58855967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5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0EC39CB0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2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015EBE5E" w14:textId="77777777" w:rsidR="00D31E50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6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AB9D8FE" w14:textId="77777777" w:rsidR="00D31E50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,2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C64EA2" w14:textId="77777777" w:rsidR="00D31E50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,1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C37155" w14:textId="77777777" w:rsidR="00D31E50" w:rsidRDefault="00D31E50" w:rsidP="00D31E5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5,3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4DFAF2F" w14:textId="77777777" w:rsidR="00D31E50" w:rsidRDefault="00D31E50" w:rsidP="00D31E5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7,8</w:t>
            </w:r>
          </w:p>
        </w:tc>
      </w:tr>
      <w:tr w:rsidR="00D31E50" w:rsidRPr="00F80155" w14:paraId="635FA896" w14:textId="77777777" w:rsidTr="00D31E50">
        <w:trPr>
          <w:trHeight w:val="283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7BA8399C" w14:textId="77777777" w:rsidR="00D31E50" w:rsidRPr="00B42D8B" w:rsidRDefault="00D31E50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tcBorders>
              <w:left w:val="nil"/>
              <w:right w:val="nil"/>
            </w:tcBorders>
            <w:vAlign w:val="center"/>
          </w:tcPr>
          <w:p w14:paraId="7FB71D37" w14:textId="77777777" w:rsidR="00D31E50" w:rsidRPr="00AE6A76" w:rsidRDefault="00D31E50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E8B773" w14:textId="77777777" w:rsidR="00D31E50" w:rsidRPr="00537DC4" w:rsidRDefault="00D31E50" w:rsidP="00F115FF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7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year mean 1957-2017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30D282FB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,4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16F7A69C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,3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35BF76D4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,4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0D3E79C9" w14:textId="77777777" w:rsidR="00D31E50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,3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0D2D489" w14:textId="77777777" w:rsidR="00D31E50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,7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304E4F" w14:textId="77777777" w:rsidR="00D31E50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,0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F38EB91" w14:textId="77777777" w:rsidR="00D31E50" w:rsidRDefault="00D31E50" w:rsidP="00D31E5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8,7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5B1DC5D" w14:textId="77777777" w:rsidR="00D31E50" w:rsidRDefault="00D31E50" w:rsidP="00D31E5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9,0</w:t>
            </w:r>
          </w:p>
        </w:tc>
      </w:tr>
      <w:tr w:rsidR="00D31E50" w:rsidRPr="007B0F6A" w14:paraId="629664A2" w14:textId="77777777" w:rsidTr="00D31E50">
        <w:trPr>
          <w:trHeight w:val="283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D3634C" w14:textId="77777777" w:rsidR="00D31E50" w:rsidRPr="00B42D8B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em elongation, </w:t>
            </w:r>
            <w:r w:rsidRPr="00B42D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florescence emergence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954E86" w14:textId="77777777" w:rsidR="00D31E50" w:rsidRPr="00AE6A76" w:rsidRDefault="00D31E50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E6A76">
              <w:rPr>
                <w:rStyle w:val="tlid-translation"/>
                <w:rFonts w:ascii="Times New Roman" w:hAnsi="Times New Roman" w:cs="Times New Roman"/>
                <w:sz w:val="16"/>
                <w:szCs w:val="16"/>
              </w:rPr>
              <w:t>March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F24473" w14:textId="77777777" w:rsidR="00D31E50" w:rsidRPr="00537DC4" w:rsidRDefault="00D31E50" w:rsidP="00F115FF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7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ly mea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sum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4638941E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0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0397206A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0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57C340FF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,0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78A16334" w14:textId="77777777" w:rsidR="00D31E50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,4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67C9A9" w14:textId="77777777" w:rsidR="00D31E50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,0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B03754" w14:textId="77777777" w:rsidR="00D31E50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,5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4770AC" w14:textId="77777777" w:rsidR="00D31E50" w:rsidRPr="007B0F6A" w:rsidRDefault="00D31E50" w:rsidP="00D31E5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23,6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8BA6A8D" w14:textId="77777777" w:rsidR="00D31E50" w:rsidRPr="007B0F6A" w:rsidRDefault="00D31E50" w:rsidP="00D31E5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22,6</w:t>
            </w:r>
          </w:p>
        </w:tc>
      </w:tr>
      <w:tr w:rsidR="00D31E50" w:rsidRPr="007B0F6A" w14:paraId="289DC2D1" w14:textId="77777777" w:rsidTr="00D31E50">
        <w:trPr>
          <w:trHeight w:val="283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3E9F8AA5" w14:textId="77777777" w:rsidR="00D31E50" w:rsidRPr="00B42D8B" w:rsidRDefault="00D31E50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tcBorders>
              <w:left w:val="nil"/>
              <w:right w:val="nil"/>
            </w:tcBorders>
            <w:vAlign w:val="center"/>
          </w:tcPr>
          <w:p w14:paraId="0996B615" w14:textId="77777777" w:rsidR="00D31E50" w:rsidRPr="00B42D8B" w:rsidRDefault="00D31E50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D40ACF" w14:textId="77777777" w:rsidR="00D31E50" w:rsidRPr="00537DC4" w:rsidRDefault="00D31E50" w:rsidP="00F115FF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7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year mean 1957-2017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62AF9677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4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052C4965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2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0F086C54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4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513094AD" w14:textId="77777777" w:rsidR="00D31E50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3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FC49999" w14:textId="77777777" w:rsidR="00D31E50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,5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4559E0" w14:textId="77777777" w:rsidR="00D31E50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,0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395B14E" w14:textId="77777777" w:rsidR="00D31E50" w:rsidRPr="007B0F6A" w:rsidRDefault="00D31E50" w:rsidP="00D31E5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29,5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0BFC964" w14:textId="77777777" w:rsidR="00D31E50" w:rsidRPr="007B0F6A" w:rsidRDefault="00D31E50" w:rsidP="00D31E5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33,4</w:t>
            </w:r>
          </w:p>
        </w:tc>
      </w:tr>
      <w:tr w:rsidR="00D31E50" w:rsidRPr="007B0F6A" w14:paraId="5F20E88C" w14:textId="77777777" w:rsidTr="00D31E50">
        <w:trPr>
          <w:trHeight w:val="283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47479C53" w14:textId="77777777" w:rsidR="00D31E50" w:rsidRPr="00B42D8B" w:rsidRDefault="00D31E50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44F22C" w14:textId="77777777" w:rsidR="00D31E50" w:rsidRPr="00AE6A76" w:rsidRDefault="00D31E50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E6A76">
              <w:rPr>
                <w:rStyle w:val="tlid-translation"/>
                <w:rFonts w:ascii="Times New Roman" w:hAnsi="Times New Roman" w:cs="Times New Roman"/>
                <w:sz w:val="16"/>
                <w:szCs w:val="16"/>
              </w:rPr>
              <w:t>Apri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0B498A" w14:textId="77777777" w:rsidR="00D31E50" w:rsidRPr="00537DC4" w:rsidRDefault="00D31E50" w:rsidP="00F115FF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7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ly mea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sum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65111EE1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,0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5CDA7F5E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,4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45552CFD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,0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6FABB8B4" w14:textId="77777777" w:rsidR="00D31E50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,6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D9C695" w14:textId="77777777" w:rsidR="00D31E50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,8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A3F8E7" w14:textId="77777777" w:rsidR="00D31E50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,4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790874B" w14:textId="77777777" w:rsidR="00D31E50" w:rsidRPr="007B0F6A" w:rsidRDefault="00D31E50" w:rsidP="00D31E5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27,6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4EA305C3" w14:textId="77777777" w:rsidR="00D31E50" w:rsidRPr="007B0F6A" w:rsidRDefault="00D31E50" w:rsidP="00D31E5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43,9</w:t>
            </w:r>
          </w:p>
        </w:tc>
      </w:tr>
      <w:tr w:rsidR="00D31E50" w:rsidRPr="007B0F6A" w14:paraId="5D0C0C90" w14:textId="77777777" w:rsidTr="00D31E50">
        <w:trPr>
          <w:trHeight w:val="283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0C86337B" w14:textId="77777777" w:rsidR="00D31E50" w:rsidRPr="00B42D8B" w:rsidRDefault="00D31E50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tcBorders>
              <w:left w:val="nil"/>
              <w:right w:val="nil"/>
            </w:tcBorders>
            <w:vAlign w:val="center"/>
          </w:tcPr>
          <w:p w14:paraId="1371A963" w14:textId="77777777" w:rsidR="00D31E50" w:rsidRPr="00AE6A76" w:rsidRDefault="00D31E50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7BFB2F" w14:textId="77777777" w:rsidR="00D31E50" w:rsidRPr="00537DC4" w:rsidRDefault="00D31E50" w:rsidP="00F115FF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7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year mean 1957-2017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FE0BD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,5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D8202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,3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16E47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,5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074AF" w14:textId="77777777" w:rsidR="00D31E50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,3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AE91DB6" w14:textId="77777777" w:rsidR="00D31E50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,2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C25BB8B" w14:textId="77777777" w:rsidR="00D31E50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,4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E9870AE" w14:textId="77777777" w:rsidR="00D31E50" w:rsidRPr="007B0F6A" w:rsidRDefault="00D31E50" w:rsidP="00D31E5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31,2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9278AFE" w14:textId="77777777" w:rsidR="00D31E50" w:rsidRPr="007B0F6A" w:rsidRDefault="00D31E50" w:rsidP="00D31E5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31,7</w:t>
            </w:r>
          </w:p>
        </w:tc>
      </w:tr>
      <w:tr w:rsidR="009B7D4B" w:rsidRPr="00F80155" w14:paraId="4D4F9F69" w14:textId="77777777" w:rsidTr="00D31E50">
        <w:trPr>
          <w:trHeight w:val="283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4AC56F" w14:textId="77777777" w:rsidR="009B7D4B" w:rsidRPr="00B42D8B" w:rsidRDefault="009B7D4B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D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owering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84F3FC" w14:textId="77777777" w:rsidR="009B7D4B" w:rsidRPr="00AE6A76" w:rsidRDefault="00AE6A76" w:rsidP="00DD6FE5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E6A76">
              <w:rPr>
                <w:rStyle w:val="tlid-translation"/>
                <w:rFonts w:ascii="Times New Roman" w:hAnsi="Times New Roman" w:cs="Times New Roman"/>
                <w:sz w:val="16"/>
                <w:szCs w:val="16"/>
              </w:rPr>
              <w:t>May</w:t>
            </w:r>
            <w:r w:rsidR="00DD6FE5">
              <w:rPr>
                <w:rStyle w:val="tlid-translation"/>
                <w:rFonts w:ascii="Times New Roman" w:hAnsi="Times New Roman" w:cs="Times New Roman"/>
                <w:sz w:val="16"/>
                <w:szCs w:val="16"/>
              </w:rPr>
              <w:t xml:space="preserve"> (1-10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910161" w14:textId="77777777" w:rsidR="009B7D4B" w:rsidRPr="00537DC4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7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n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61EEE9BC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2589C91C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31F4FBA8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1E67369F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,2</w:t>
            </w:r>
          </w:p>
        </w:tc>
        <w:tc>
          <w:tcPr>
            <w:tcW w:w="6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A73C63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,4</w:t>
            </w:r>
          </w:p>
        </w:tc>
        <w:tc>
          <w:tcPr>
            <w:tcW w:w="67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C49EDF" w14:textId="77777777" w:rsidR="009B7D4B" w:rsidRPr="00537ADA" w:rsidRDefault="009B7D4B" w:rsidP="00D31E5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8,0</w:t>
            </w:r>
          </w:p>
        </w:tc>
        <w:tc>
          <w:tcPr>
            <w:tcW w:w="6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C0FA310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,2</w:t>
            </w:r>
          </w:p>
        </w:tc>
        <w:tc>
          <w:tcPr>
            <w:tcW w:w="67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4EEF4C51" w14:textId="77777777" w:rsidR="009B7D4B" w:rsidRPr="00537ADA" w:rsidRDefault="009B7D4B" w:rsidP="00D31E5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8,5</w:t>
            </w:r>
          </w:p>
        </w:tc>
      </w:tr>
      <w:tr w:rsidR="009B7D4B" w:rsidRPr="00F80155" w14:paraId="16F41AE2" w14:textId="77777777" w:rsidTr="00D31E50">
        <w:trPr>
          <w:trHeight w:val="283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02A34CC6" w14:textId="77777777" w:rsidR="009B7D4B" w:rsidRPr="00B42D8B" w:rsidRDefault="009B7D4B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4DC5024C" w14:textId="77777777" w:rsidR="009B7D4B" w:rsidRPr="00AE6A76" w:rsidRDefault="009B7D4B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19F60A8F" w14:textId="77777777" w:rsidR="009B7D4B" w:rsidRPr="00537DC4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7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x</w:t>
            </w:r>
          </w:p>
        </w:tc>
        <w:tc>
          <w:tcPr>
            <w:tcW w:w="67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0EFFDE7A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0906AF96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7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608AC8FC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474D4DED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,5</w:t>
            </w:r>
          </w:p>
        </w:tc>
        <w:tc>
          <w:tcPr>
            <w:tcW w:w="673" w:type="dxa"/>
            <w:vMerge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7BB369E4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  <w:vMerge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2CF24624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3" w:type="dxa"/>
            <w:vMerge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6579A5B9" w14:textId="77777777" w:rsidR="009B7D4B" w:rsidRPr="00537ADA" w:rsidRDefault="009B7D4B" w:rsidP="00D31E50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674" w:type="dxa"/>
            <w:vMerge/>
            <w:tcBorders>
              <w:left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06D79176" w14:textId="77777777" w:rsidR="009B7D4B" w:rsidRPr="00537ADA" w:rsidRDefault="009B7D4B" w:rsidP="00D31E50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9B7D4B" w:rsidRPr="00F80155" w14:paraId="46469E41" w14:textId="77777777" w:rsidTr="00D31E50">
        <w:trPr>
          <w:trHeight w:val="283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2DB820BA" w14:textId="77777777" w:rsidR="009B7D4B" w:rsidRPr="00B42D8B" w:rsidRDefault="009B7D4B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0BCC4422" w14:textId="77777777" w:rsidR="009B7D4B" w:rsidRPr="00AE6A76" w:rsidRDefault="00DD6FE5" w:rsidP="00DD6FE5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E6A76">
              <w:rPr>
                <w:rStyle w:val="tlid-translation"/>
                <w:rFonts w:ascii="Times New Roman" w:hAnsi="Times New Roman" w:cs="Times New Roman"/>
                <w:sz w:val="16"/>
                <w:szCs w:val="16"/>
              </w:rPr>
              <w:t>May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1-20)</w:t>
            </w:r>
          </w:p>
        </w:tc>
        <w:tc>
          <w:tcPr>
            <w:tcW w:w="212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365E878C" w14:textId="77777777" w:rsidR="009B7D4B" w:rsidRPr="00537DC4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7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n</w:t>
            </w:r>
          </w:p>
        </w:tc>
        <w:tc>
          <w:tcPr>
            <w:tcW w:w="673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82CC5D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E70911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73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539FA0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1F9DC8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8</w:t>
            </w:r>
          </w:p>
        </w:tc>
        <w:tc>
          <w:tcPr>
            <w:tcW w:w="673" w:type="dxa"/>
            <w:vMerge w:val="restart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F4E7A2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,4</w:t>
            </w:r>
          </w:p>
        </w:tc>
        <w:tc>
          <w:tcPr>
            <w:tcW w:w="674" w:type="dxa"/>
            <w:vMerge w:val="restart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6713EF" w14:textId="77777777" w:rsidR="009B7D4B" w:rsidRPr="00537ADA" w:rsidRDefault="009B7D4B" w:rsidP="00D31E5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1,2</w:t>
            </w:r>
          </w:p>
        </w:tc>
        <w:tc>
          <w:tcPr>
            <w:tcW w:w="673" w:type="dxa"/>
            <w:vMerge w:val="restart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A7488D3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0</w:t>
            </w:r>
          </w:p>
        </w:tc>
        <w:tc>
          <w:tcPr>
            <w:tcW w:w="674" w:type="dxa"/>
            <w:vMerge w:val="restart"/>
            <w:tcBorders>
              <w:top w:val="dashSmallGap" w:sz="4" w:space="0" w:color="auto"/>
              <w:left w:val="single" w:sz="4" w:space="0" w:color="auto"/>
              <w:right w:val="nil"/>
            </w:tcBorders>
            <w:vAlign w:val="center"/>
          </w:tcPr>
          <w:p w14:paraId="33B1C7B1" w14:textId="77777777" w:rsidR="009B7D4B" w:rsidRPr="00537ADA" w:rsidRDefault="009B7D4B" w:rsidP="00D31E5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,0</w:t>
            </w:r>
          </w:p>
        </w:tc>
      </w:tr>
      <w:tr w:rsidR="009B7D4B" w:rsidRPr="00F80155" w14:paraId="2ABB3B1E" w14:textId="77777777" w:rsidTr="00D31E50">
        <w:trPr>
          <w:trHeight w:val="283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1E31EBFF" w14:textId="77777777" w:rsidR="009B7D4B" w:rsidRPr="00B42D8B" w:rsidRDefault="009B7D4B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C375AF1" w14:textId="77777777" w:rsidR="009B7D4B" w:rsidRPr="00AE6A76" w:rsidRDefault="009B7D4B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72A8D06D" w14:textId="77777777" w:rsidR="009B7D4B" w:rsidRPr="00537DC4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7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x</w:t>
            </w:r>
          </w:p>
        </w:tc>
        <w:tc>
          <w:tcPr>
            <w:tcW w:w="673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50CF9F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39E180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673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8CC410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4A8E7A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,4</w:t>
            </w:r>
          </w:p>
        </w:tc>
        <w:tc>
          <w:tcPr>
            <w:tcW w:w="673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48B10B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BCBADB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3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591E75" w14:textId="77777777" w:rsidR="009B7D4B" w:rsidRPr="00537ADA" w:rsidRDefault="009B7D4B" w:rsidP="00D31E50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674" w:type="dxa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68F21923" w14:textId="77777777" w:rsidR="009B7D4B" w:rsidRPr="00537ADA" w:rsidRDefault="009B7D4B" w:rsidP="00D31E50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9B7D4B" w:rsidRPr="00F80155" w14:paraId="5631BEB5" w14:textId="77777777" w:rsidTr="00D31E50">
        <w:trPr>
          <w:trHeight w:val="283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6BD7BAD9" w14:textId="77777777" w:rsidR="009B7D4B" w:rsidRPr="00B42D8B" w:rsidRDefault="009B7D4B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4E280593" w14:textId="77777777" w:rsidR="009B7D4B" w:rsidRPr="00AE6A76" w:rsidRDefault="00DD6FE5" w:rsidP="00DD6FE5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E6A76">
              <w:rPr>
                <w:rStyle w:val="tlid-translation"/>
                <w:rFonts w:ascii="Times New Roman" w:hAnsi="Times New Roman" w:cs="Times New Roman"/>
                <w:sz w:val="16"/>
                <w:szCs w:val="16"/>
              </w:rPr>
              <w:t>May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1-31)</w:t>
            </w:r>
          </w:p>
        </w:tc>
        <w:tc>
          <w:tcPr>
            <w:tcW w:w="212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706AC439" w14:textId="77777777" w:rsidR="009B7D4B" w:rsidRPr="00537DC4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7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n</w:t>
            </w:r>
          </w:p>
        </w:tc>
        <w:tc>
          <w:tcPr>
            <w:tcW w:w="673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F6A728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778B76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73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2E1737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3D81CF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,8</w:t>
            </w:r>
          </w:p>
        </w:tc>
        <w:tc>
          <w:tcPr>
            <w:tcW w:w="673" w:type="dxa"/>
            <w:vMerge w:val="restart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A99A19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,6</w:t>
            </w:r>
          </w:p>
        </w:tc>
        <w:tc>
          <w:tcPr>
            <w:tcW w:w="674" w:type="dxa"/>
            <w:vMerge w:val="restart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8977E4" w14:textId="77777777" w:rsidR="009B7D4B" w:rsidRPr="00537ADA" w:rsidRDefault="009B7D4B" w:rsidP="00D31E5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9,3</w:t>
            </w:r>
          </w:p>
        </w:tc>
        <w:tc>
          <w:tcPr>
            <w:tcW w:w="673" w:type="dxa"/>
            <w:vMerge w:val="restart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2C93242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,0</w:t>
            </w:r>
          </w:p>
        </w:tc>
        <w:tc>
          <w:tcPr>
            <w:tcW w:w="674" w:type="dxa"/>
            <w:vMerge w:val="restart"/>
            <w:tcBorders>
              <w:top w:val="dashSmallGap" w:sz="4" w:space="0" w:color="auto"/>
              <w:left w:val="single" w:sz="4" w:space="0" w:color="auto"/>
              <w:right w:val="nil"/>
            </w:tcBorders>
            <w:vAlign w:val="center"/>
          </w:tcPr>
          <w:p w14:paraId="7B99CBF0" w14:textId="77777777" w:rsidR="009B7D4B" w:rsidRPr="00537ADA" w:rsidRDefault="009B7D4B" w:rsidP="00D31E5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3,1</w:t>
            </w:r>
          </w:p>
        </w:tc>
      </w:tr>
      <w:tr w:rsidR="009B7D4B" w:rsidRPr="00F80155" w14:paraId="12876387" w14:textId="77777777" w:rsidTr="00D31E50">
        <w:trPr>
          <w:trHeight w:val="283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4D6E14B9" w14:textId="77777777" w:rsidR="009B7D4B" w:rsidRPr="00B42D8B" w:rsidRDefault="009B7D4B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31DD76C" w14:textId="77777777" w:rsidR="009B7D4B" w:rsidRPr="00B42D8B" w:rsidRDefault="009B7D4B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7ADE1862" w14:textId="77777777" w:rsidR="009B7D4B" w:rsidRPr="00537DC4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7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x</w:t>
            </w:r>
          </w:p>
        </w:tc>
        <w:tc>
          <w:tcPr>
            <w:tcW w:w="673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5A52C0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255FFF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673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E0A814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9CFD6D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,4</w:t>
            </w:r>
          </w:p>
        </w:tc>
        <w:tc>
          <w:tcPr>
            <w:tcW w:w="673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B32997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4F94BF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3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0A25D9" w14:textId="77777777" w:rsidR="009B7D4B" w:rsidRPr="00537ADA" w:rsidRDefault="009B7D4B" w:rsidP="00D31E50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674" w:type="dxa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75AD418" w14:textId="77777777" w:rsidR="009B7D4B" w:rsidRPr="00537ADA" w:rsidRDefault="009B7D4B" w:rsidP="00D31E50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D31E50" w:rsidRPr="00F80155" w14:paraId="1B9E3912" w14:textId="77777777" w:rsidTr="00D31E50">
        <w:trPr>
          <w:trHeight w:val="283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6F01FE78" w14:textId="77777777" w:rsidR="00D31E50" w:rsidRPr="00B42D8B" w:rsidRDefault="00D31E50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A8C25EC" w14:textId="77777777" w:rsidR="00D31E50" w:rsidRPr="00B42D8B" w:rsidRDefault="00D31E50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D97B0F8" w14:textId="77777777" w:rsidR="00D31E50" w:rsidRPr="00537DC4" w:rsidRDefault="00D31E50" w:rsidP="00F115FF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7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ly mea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sum</w:t>
            </w:r>
          </w:p>
        </w:tc>
        <w:tc>
          <w:tcPr>
            <w:tcW w:w="673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6CD297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D7C30B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73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62752D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364D09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,1</w:t>
            </w:r>
          </w:p>
        </w:tc>
        <w:tc>
          <w:tcPr>
            <w:tcW w:w="673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363EB2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,4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0FDFC5" w14:textId="77777777" w:rsidR="00D31E50" w:rsidRPr="00537ADA" w:rsidRDefault="00D31E50" w:rsidP="00D31E5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8,5</w:t>
            </w:r>
          </w:p>
        </w:tc>
        <w:tc>
          <w:tcPr>
            <w:tcW w:w="673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086FBD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,2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4B3AA6F" w14:textId="77777777" w:rsidR="00D31E50" w:rsidRPr="00537ADA" w:rsidRDefault="00D31E50" w:rsidP="00D31E5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1,6</w:t>
            </w:r>
          </w:p>
        </w:tc>
      </w:tr>
      <w:tr w:rsidR="00D31E50" w:rsidRPr="00F80155" w14:paraId="5A1D8B01" w14:textId="77777777" w:rsidTr="00D31E50">
        <w:trPr>
          <w:trHeight w:val="283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002BBA" w14:textId="77777777" w:rsidR="00D31E50" w:rsidRPr="00B42D8B" w:rsidRDefault="00D31E50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9A3D49" w14:textId="77777777" w:rsidR="00D31E50" w:rsidRPr="00B42D8B" w:rsidRDefault="00D31E50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2DF4A2" w14:textId="77777777" w:rsidR="00D31E50" w:rsidRPr="00537DC4" w:rsidRDefault="00D31E50" w:rsidP="00F115FF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7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year mean 1957-2017</w:t>
            </w:r>
          </w:p>
        </w:tc>
        <w:tc>
          <w:tcPr>
            <w:tcW w:w="673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EBFE5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49440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673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82FD9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04E14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,6</w:t>
            </w:r>
          </w:p>
        </w:tc>
        <w:tc>
          <w:tcPr>
            <w:tcW w:w="673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04298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,4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765DC" w14:textId="77777777" w:rsidR="00D31E50" w:rsidRPr="00537ADA" w:rsidRDefault="00D31E50" w:rsidP="00D31E5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6,5</w:t>
            </w:r>
          </w:p>
        </w:tc>
        <w:tc>
          <w:tcPr>
            <w:tcW w:w="673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B7BF1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,4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DEB047" w14:textId="77777777" w:rsidR="00D31E50" w:rsidRPr="00537ADA" w:rsidRDefault="00D31E50" w:rsidP="00D31E5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6,1</w:t>
            </w:r>
          </w:p>
        </w:tc>
      </w:tr>
      <w:tr w:rsidR="009B7D4B" w:rsidRPr="00F80155" w14:paraId="66BDCF0F" w14:textId="77777777" w:rsidTr="00D31E50">
        <w:trPr>
          <w:trHeight w:val="283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6A7ED4" w14:textId="77777777" w:rsidR="009B7D4B" w:rsidRPr="00B42D8B" w:rsidRDefault="009B7D4B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D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velopment of siliques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906036" w14:textId="77777777" w:rsidR="009B7D4B" w:rsidRPr="00AE6A76" w:rsidRDefault="00AE6A76" w:rsidP="00DD6FE5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E6A76">
              <w:rPr>
                <w:rStyle w:val="tlid-translation"/>
                <w:rFonts w:ascii="Times New Roman" w:hAnsi="Times New Roman" w:cs="Times New Roman"/>
                <w:sz w:val="16"/>
                <w:szCs w:val="16"/>
              </w:rPr>
              <w:t>June</w:t>
            </w:r>
            <w:r w:rsidR="00DD6FE5">
              <w:rPr>
                <w:rStyle w:val="tlid-translation"/>
                <w:rFonts w:ascii="Times New Roman" w:hAnsi="Times New Roman" w:cs="Times New Roman"/>
                <w:sz w:val="16"/>
                <w:szCs w:val="16"/>
              </w:rPr>
              <w:t xml:space="preserve"> (1-10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C7BF40" w14:textId="77777777" w:rsidR="009B7D4B" w:rsidRPr="00537DC4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7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n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00C69A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CFDF4E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B6999C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2FF38E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,8</w:t>
            </w:r>
          </w:p>
        </w:tc>
        <w:tc>
          <w:tcPr>
            <w:tcW w:w="6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9F480E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,2</w:t>
            </w:r>
          </w:p>
        </w:tc>
        <w:tc>
          <w:tcPr>
            <w:tcW w:w="67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19C2724" w14:textId="77777777" w:rsidR="009B7D4B" w:rsidRPr="00537ADA" w:rsidRDefault="009B7D4B" w:rsidP="00D31E5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6,2</w:t>
            </w:r>
          </w:p>
        </w:tc>
        <w:tc>
          <w:tcPr>
            <w:tcW w:w="6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9652D7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,6</w:t>
            </w:r>
          </w:p>
        </w:tc>
        <w:tc>
          <w:tcPr>
            <w:tcW w:w="67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7F4D5E0" w14:textId="77777777" w:rsidR="009B7D4B" w:rsidRPr="00537ADA" w:rsidRDefault="009B7D4B" w:rsidP="00D31E5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,4</w:t>
            </w:r>
          </w:p>
        </w:tc>
      </w:tr>
      <w:tr w:rsidR="009B7D4B" w:rsidRPr="00F80155" w14:paraId="7E3E7BA0" w14:textId="77777777" w:rsidTr="00D31E50">
        <w:trPr>
          <w:trHeight w:val="283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1ABD66BE" w14:textId="77777777" w:rsidR="009B7D4B" w:rsidRPr="00B42D8B" w:rsidRDefault="009B7D4B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6F1B36E6" w14:textId="77777777" w:rsidR="009B7D4B" w:rsidRPr="00AE6A76" w:rsidRDefault="009B7D4B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02161862" w14:textId="77777777" w:rsidR="009B7D4B" w:rsidRPr="00537DC4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7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x</w:t>
            </w:r>
          </w:p>
        </w:tc>
        <w:tc>
          <w:tcPr>
            <w:tcW w:w="67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24B220C6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60A0161C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67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787D1A44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7265AAB2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,5</w:t>
            </w:r>
          </w:p>
        </w:tc>
        <w:tc>
          <w:tcPr>
            <w:tcW w:w="673" w:type="dxa"/>
            <w:vMerge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41526294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  <w:vMerge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109CA19C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3" w:type="dxa"/>
            <w:vMerge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63F088FB" w14:textId="77777777" w:rsidR="009B7D4B" w:rsidRPr="00537ADA" w:rsidRDefault="009B7D4B" w:rsidP="00D31E50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674" w:type="dxa"/>
            <w:vMerge/>
            <w:tcBorders>
              <w:left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1DC3DE93" w14:textId="77777777" w:rsidR="009B7D4B" w:rsidRPr="00537ADA" w:rsidRDefault="009B7D4B" w:rsidP="00D31E50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9B7D4B" w:rsidRPr="00F80155" w14:paraId="186C3C4C" w14:textId="77777777" w:rsidTr="00D31E50">
        <w:trPr>
          <w:trHeight w:val="283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3E199B3E" w14:textId="77777777" w:rsidR="009B7D4B" w:rsidRPr="00B42D8B" w:rsidRDefault="009B7D4B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77656593" w14:textId="77777777" w:rsidR="009B7D4B" w:rsidRPr="00AE6A76" w:rsidRDefault="00DD6FE5" w:rsidP="00DD6FE5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E6A76">
              <w:rPr>
                <w:rStyle w:val="tlid-translation"/>
                <w:rFonts w:ascii="Times New Roman" w:hAnsi="Times New Roman" w:cs="Times New Roman"/>
                <w:sz w:val="16"/>
                <w:szCs w:val="16"/>
              </w:rPr>
              <w:t>June</w:t>
            </w:r>
            <w:r>
              <w:rPr>
                <w:rStyle w:val="tlid-translation"/>
                <w:rFonts w:ascii="Times New Roman" w:hAnsi="Times New Roman" w:cs="Times New Roman"/>
                <w:sz w:val="16"/>
                <w:szCs w:val="16"/>
              </w:rPr>
              <w:t xml:space="preserve"> (11-20)</w:t>
            </w:r>
          </w:p>
        </w:tc>
        <w:tc>
          <w:tcPr>
            <w:tcW w:w="212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07F6A042" w14:textId="77777777" w:rsidR="009B7D4B" w:rsidRPr="00537DC4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7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n</w:t>
            </w:r>
          </w:p>
        </w:tc>
        <w:tc>
          <w:tcPr>
            <w:tcW w:w="673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6EAE2A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1C3EDA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673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A3F082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4E97B9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,3</w:t>
            </w:r>
          </w:p>
        </w:tc>
        <w:tc>
          <w:tcPr>
            <w:tcW w:w="673" w:type="dxa"/>
            <w:vMerge w:val="restart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41F7D08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,8</w:t>
            </w:r>
          </w:p>
        </w:tc>
        <w:tc>
          <w:tcPr>
            <w:tcW w:w="674" w:type="dxa"/>
            <w:vMerge w:val="restart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70C7A2B" w14:textId="77777777" w:rsidR="009B7D4B" w:rsidRPr="00537ADA" w:rsidRDefault="009B7D4B" w:rsidP="00D31E5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0,8</w:t>
            </w:r>
          </w:p>
        </w:tc>
        <w:tc>
          <w:tcPr>
            <w:tcW w:w="673" w:type="dxa"/>
            <w:vMerge w:val="restart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B78A6E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,0</w:t>
            </w:r>
          </w:p>
        </w:tc>
        <w:tc>
          <w:tcPr>
            <w:tcW w:w="674" w:type="dxa"/>
            <w:vMerge w:val="restart"/>
            <w:tcBorders>
              <w:top w:val="dashSmallGap" w:sz="4" w:space="0" w:color="auto"/>
              <w:left w:val="single" w:sz="4" w:space="0" w:color="auto"/>
              <w:right w:val="nil"/>
            </w:tcBorders>
            <w:vAlign w:val="center"/>
          </w:tcPr>
          <w:p w14:paraId="30466A64" w14:textId="77777777" w:rsidR="009B7D4B" w:rsidRPr="00537ADA" w:rsidRDefault="009B7D4B" w:rsidP="00D31E5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6,3</w:t>
            </w:r>
          </w:p>
        </w:tc>
      </w:tr>
      <w:tr w:rsidR="009B7D4B" w:rsidRPr="00F80155" w14:paraId="0557E9C0" w14:textId="77777777" w:rsidTr="00D31E50">
        <w:trPr>
          <w:trHeight w:val="283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0B51EB68" w14:textId="77777777" w:rsidR="009B7D4B" w:rsidRPr="00B42D8B" w:rsidRDefault="009B7D4B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0C0A64F" w14:textId="77777777" w:rsidR="009B7D4B" w:rsidRPr="00AE6A76" w:rsidRDefault="009B7D4B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59B90102" w14:textId="77777777" w:rsidR="009B7D4B" w:rsidRPr="00537DC4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7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x</w:t>
            </w:r>
          </w:p>
        </w:tc>
        <w:tc>
          <w:tcPr>
            <w:tcW w:w="673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68A18A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09EF9E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73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3A5AFC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C1668A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,7</w:t>
            </w:r>
          </w:p>
        </w:tc>
        <w:tc>
          <w:tcPr>
            <w:tcW w:w="673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8792AD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12C8D2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3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AEEF30" w14:textId="77777777" w:rsidR="009B7D4B" w:rsidRPr="00537ADA" w:rsidRDefault="009B7D4B" w:rsidP="00D31E50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674" w:type="dxa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4A1AE88B" w14:textId="77777777" w:rsidR="009B7D4B" w:rsidRPr="00537ADA" w:rsidRDefault="009B7D4B" w:rsidP="00D31E50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9B7D4B" w:rsidRPr="00F80155" w14:paraId="2AC9A6B5" w14:textId="77777777" w:rsidTr="00D31E50">
        <w:trPr>
          <w:trHeight w:val="283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18AF28A5" w14:textId="77777777" w:rsidR="009B7D4B" w:rsidRPr="00B42D8B" w:rsidRDefault="009B7D4B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12B6F6C5" w14:textId="77777777" w:rsidR="009B7D4B" w:rsidRPr="00AE6A76" w:rsidRDefault="00DD6FE5" w:rsidP="00DD6FE5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E6A76">
              <w:rPr>
                <w:rStyle w:val="tlid-translation"/>
                <w:rFonts w:ascii="Times New Roman" w:hAnsi="Times New Roman" w:cs="Times New Roman"/>
                <w:sz w:val="16"/>
                <w:szCs w:val="16"/>
              </w:rPr>
              <w:t>June</w:t>
            </w:r>
            <w:r>
              <w:rPr>
                <w:rStyle w:val="tlid-translation"/>
                <w:rFonts w:ascii="Times New Roman" w:hAnsi="Times New Roman" w:cs="Times New Roman"/>
                <w:sz w:val="16"/>
                <w:szCs w:val="16"/>
              </w:rPr>
              <w:t xml:space="preserve"> (21-30)</w:t>
            </w:r>
          </w:p>
        </w:tc>
        <w:tc>
          <w:tcPr>
            <w:tcW w:w="212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10259938" w14:textId="77777777" w:rsidR="009B7D4B" w:rsidRPr="00537DC4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7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n</w:t>
            </w:r>
          </w:p>
        </w:tc>
        <w:tc>
          <w:tcPr>
            <w:tcW w:w="673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73AEEC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0A4257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73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9FDCB1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E27162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,6</w:t>
            </w:r>
          </w:p>
        </w:tc>
        <w:tc>
          <w:tcPr>
            <w:tcW w:w="673" w:type="dxa"/>
            <w:vMerge w:val="restart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324727A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,6</w:t>
            </w:r>
          </w:p>
        </w:tc>
        <w:tc>
          <w:tcPr>
            <w:tcW w:w="674" w:type="dxa"/>
            <w:vMerge w:val="restart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487CCC" w14:textId="77777777" w:rsidR="009B7D4B" w:rsidRPr="00537ADA" w:rsidRDefault="009B7D4B" w:rsidP="00D31E5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,0</w:t>
            </w:r>
          </w:p>
        </w:tc>
        <w:tc>
          <w:tcPr>
            <w:tcW w:w="673" w:type="dxa"/>
            <w:vMerge w:val="restart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FE88D15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,6</w:t>
            </w:r>
          </w:p>
        </w:tc>
        <w:tc>
          <w:tcPr>
            <w:tcW w:w="674" w:type="dxa"/>
            <w:vMerge w:val="restart"/>
            <w:tcBorders>
              <w:top w:val="dashSmallGap" w:sz="4" w:space="0" w:color="auto"/>
              <w:left w:val="single" w:sz="4" w:space="0" w:color="auto"/>
              <w:right w:val="nil"/>
            </w:tcBorders>
            <w:vAlign w:val="center"/>
          </w:tcPr>
          <w:p w14:paraId="6779128D" w14:textId="77777777" w:rsidR="009B7D4B" w:rsidRPr="00537ADA" w:rsidRDefault="009B7D4B" w:rsidP="00D31E5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1,1</w:t>
            </w:r>
          </w:p>
        </w:tc>
      </w:tr>
      <w:tr w:rsidR="009B7D4B" w:rsidRPr="00F80155" w14:paraId="6A993CDA" w14:textId="77777777" w:rsidTr="00D31E50">
        <w:trPr>
          <w:trHeight w:val="283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150D2E6C" w14:textId="77777777" w:rsidR="009B7D4B" w:rsidRPr="00B42D8B" w:rsidRDefault="009B7D4B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5BA8F58" w14:textId="77777777" w:rsidR="009B7D4B" w:rsidRPr="00B42D8B" w:rsidRDefault="009B7D4B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5119FFF4" w14:textId="77777777" w:rsidR="009B7D4B" w:rsidRPr="00537DC4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7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x</w:t>
            </w:r>
          </w:p>
        </w:tc>
        <w:tc>
          <w:tcPr>
            <w:tcW w:w="673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7D1D70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DF3DCE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673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530C3C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093223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,2</w:t>
            </w:r>
          </w:p>
        </w:tc>
        <w:tc>
          <w:tcPr>
            <w:tcW w:w="673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D54879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4A290B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3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1551BA" w14:textId="77777777" w:rsidR="009B7D4B" w:rsidRPr="00537ADA" w:rsidRDefault="009B7D4B" w:rsidP="00D31E50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674" w:type="dxa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FED3865" w14:textId="77777777" w:rsidR="009B7D4B" w:rsidRPr="00537ADA" w:rsidRDefault="009B7D4B" w:rsidP="00D31E50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D31E50" w:rsidRPr="00F80155" w14:paraId="39B79ACA" w14:textId="77777777" w:rsidTr="00D31E50">
        <w:trPr>
          <w:trHeight w:val="283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13C05FF3" w14:textId="77777777" w:rsidR="00D31E50" w:rsidRPr="00B42D8B" w:rsidRDefault="00D31E50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62D9E34" w14:textId="77777777" w:rsidR="00D31E50" w:rsidRPr="00B42D8B" w:rsidRDefault="00D31E50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F1B222F" w14:textId="77777777" w:rsidR="00D31E50" w:rsidRPr="00537DC4" w:rsidRDefault="00D31E50" w:rsidP="00F115FF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7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ly mea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sum</w:t>
            </w:r>
          </w:p>
        </w:tc>
        <w:tc>
          <w:tcPr>
            <w:tcW w:w="67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3EFB3120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4598807A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67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068598B9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4E40A0DC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,4</w:t>
            </w:r>
          </w:p>
        </w:tc>
        <w:tc>
          <w:tcPr>
            <w:tcW w:w="67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206805D8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5,4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51B4F4DA" w14:textId="77777777" w:rsidR="00D31E50" w:rsidRPr="00537ADA" w:rsidRDefault="00D31E50" w:rsidP="00D31E5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0,0</w:t>
            </w:r>
          </w:p>
        </w:tc>
        <w:tc>
          <w:tcPr>
            <w:tcW w:w="67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262230AE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,2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08B242C1" w14:textId="77777777" w:rsidR="00D31E50" w:rsidRPr="00537ADA" w:rsidRDefault="00D31E50" w:rsidP="00D31E5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5,8</w:t>
            </w:r>
          </w:p>
        </w:tc>
      </w:tr>
      <w:tr w:rsidR="00D31E50" w:rsidRPr="00F80155" w14:paraId="0352DCC8" w14:textId="77777777" w:rsidTr="00D31E50">
        <w:trPr>
          <w:trHeight w:val="283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53BA0575" w14:textId="77777777" w:rsidR="00D31E50" w:rsidRPr="00B42D8B" w:rsidRDefault="00D31E50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703DAF" w14:textId="77777777" w:rsidR="00D31E50" w:rsidRPr="00B42D8B" w:rsidRDefault="00D31E50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FB36CB" w14:textId="77777777" w:rsidR="00D31E50" w:rsidRPr="00537DC4" w:rsidRDefault="00D31E50" w:rsidP="00F115FF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7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year mean 1957-2017</w:t>
            </w:r>
          </w:p>
        </w:tc>
        <w:tc>
          <w:tcPr>
            <w:tcW w:w="673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1E9E1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6384D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673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ABA76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02E8F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,9</w:t>
            </w:r>
          </w:p>
        </w:tc>
        <w:tc>
          <w:tcPr>
            <w:tcW w:w="673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72127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,8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FC304" w14:textId="77777777" w:rsidR="00D31E50" w:rsidRPr="00537ADA" w:rsidRDefault="00D31E50" w:rsidP="00D31E5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5,4</w:t>
            </w:r>
          </w:p>
        </w:tc>
        <w:tc>
          <w:tcPr>
            <w:tcW w:w="673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92EDE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,8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A7E040" w14:textId="77777777" w:rsidR="00D31E50" w:rsidRPr="00537ADA" w:rsidRDefault="00D31E50" w:rsidP="00D31E5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5,4</w:t>
            </w:r>
          </w:p>
        </w:tc>
      </w:tr>
      <w:tr w:rsidR="009B7D4B" w:rsidRPr="00F80155" w14:paraId="22362F35" w14:textId="77777777" w:rsidTr="00D31E50">
        <w:trPr>
          <w:trHeight w:val="283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1CEC9CDB" w14:textId="77777777" w:rsidR="009B7D4B" w:rsidRPr="00B42D8B" w:rsidRDefault="009B7D4B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D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ed maturing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4A39E1" w14:textId="77777777" w:rsidR="009B7D4B" w:rsidRPr="00AE6A76" w:rsidRDefault="00AE6A76" w:rsidP="00DD6FE5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E6A76">
              <w:rPr>
                <w:rStyle w:val="tlid-translation"/>
                <w:rFonts w:ascii="Times New Roman" w:hAnsi="Times New Roman" w:cs="Times New Roman"/>
                <w:sz w:val="16"/>
                <w:szCs w:val="16"/>
              </w:rPr>
              <w:t>July</w:t>
            </w:r>
            <w:r w:rsidR="00DD6FE5">
              <w:rPr>
                <w:rStyle w:val="tlid-translation"/>
                <w:rFonts w:ascii="Times New Roman" w:hAnsi="Times New Roman" w:cs="Times New Roman"/>
                <w:sz w:val="16"/>
                <w:szCs w:val="16"/>
              </w:rPr>
              <w:t xml:space="preserve"> (1-10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9B3FB0" w14:textId="77777777" w:rsidR="009B7D4B" w:rsidRPr="00537DC4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7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n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0CE6F957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13F82D24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32E869D6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19311395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,5</w:t>
            </w:r>
          </w:p>
        </w:tc>
        <w:tc>
          <w:tcPr>
            <w:tcW w:w="6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AC8F0A2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,4</w:t>
            </w:r>
          </w:p>
        </w:tc>
        <w:tc>
          <w:tcPr>
            <w:tcW w:w="67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C41E7D" w14:textId="77777777" w:rsidR="009B7D4B" w:rsidRPr="00537ADA" w:rsidRDefault="009B7D4B" w:rsidP="00D31E5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5,5</w:t>
            </w:r>
          </w:p>
        </w:tc>
        <w:tc>
          <w:tcPr>
            <w:tcW w:w="6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D27E9F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,6</w:t>
            </w:r>
          </w:p>
        </w:tc>
        <w:tc>
          <w:tcPr>
            <w:tcW w:w="67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4D50721A" w14:textId="77777777" w:rsidR="009B7D4B" w:rsidRPr="00537ADA" w:rsidRDefault="009B7D4B" w:rsidP="00D31E5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9,5</w:t>
            </w:r>
          </w:p>
        </w:tc>
      </w:tr>
      <w:tr w:rsidR="009B7D4B" w:rsidRPr="00F80155" w14:paraId="52063462" w14:textId="77777777" w:rsidTr="00D31E50">
        <w:trPr>
          <w:trHeight w:val="283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13BDBCFA" w14:textId="77777777" w:rsidR="009B7D4B" w:rsidRPr="0055763F" w:rsidRDefault="009B7D4B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07898D" w14:textId="77777777" w:rsidR="009B7D4B" w:rsidRPr="00AE6A76" w:rsidRDefault="009B7D4B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34D20B" w14:textId="77777777" w:rsidR="009B7D4B" w:rsidRPr="00537DC4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7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x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AD886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14F11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31678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1C485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,0</w:t>
            </w:r>
          </w:p>
        </w:tc>
        <w:tc>
          <w:tcPr>
            <w:tcW w:w="6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D14BB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131C8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FBC6C" w14:textId="77777777" w:rsidR="009B7D4B" w:rsidRPr="00537ADA" w:rsidRDefault="009B7D4B" w:rsidP="00D31E50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67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FC2AE3" w14:textId="77777777" w:rsidR="009B7D4B" w:rsidRPr="00537ADA" w:rsidRDefault="009B7D4B" w:rsidP="00D31E50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9B7D4B" w:rsidRPr="00F80155" w14:paraId="638C9E45" w14:textId="77777777" w:rsidTr="00D31E50">
        <w:trPr>
          <w:trHeight w:val="283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53147F59" w14:textId="77777777" w:rsidR="009B7D4B" w:rsidRPr="0055763F" w:rsidRDefault="009B7D4B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665AD0" w14:textId="77777777" w:rsidR="009B7D4B" w:rsidRPr="00AE6A76" w:rsidRDefault="00DD6FE5" w:rsidP="00DD6FE5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E6A76">
              <w:rPr>
                <w:rStyle w:val="tlid-translation"/>
                <w:rFonts w:ascii="Times New Roman" w:hAnsi="Times New Roman" w:cs="Times New Roman"/>
                <w:sz w:val="16"/>
                <w:szCs w:val="16"/>
              </w:rPr>
              <w:t>July</w:t>
            </w:r>
            <w:r>
              <w:rPr>
                <w:rStyle w:val="tlid-translation"/>
                <w:rFonts w:ascii="Times New Roman" w:hAnsi="Times New Roman" w:cs="Times New Roman"/>
                <w:sz w:val="16"/>
                <w:szCs w:val="16"/>
              </w:rPr>
              <w:t xml:space="preserve"> (11-20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B6C376" w14:textId="77777777" w:rsidR="009B7D4B" w:rsidRPr="00537DC4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7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n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7F758744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5AD33037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72ED9933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201B36F6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,3</w:t>
            </w:r>
          </w:p>
        </w:tc>
        <w:tc>
          <w:tcPr>
            <w:tcW w:w="6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F18318A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,8</w:t>
            </w:r>
          </w:p>
        </w:tc>
        <w:tc>
          <w:tcPr>
            <w:tcW w:w="67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E31617B" w14:textId="77777777" w:rsidR="009B7D4B" w:rsidRPr="00537ADA" w:rsidRDefault="009B7D4B" w:rsidP="00D31E5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4,6</w:t>
            </w:r>
          </w:p>
        </w:tc>
        <w:tc>
          <w:tcPr>
            <w:tcW w:w="6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75B087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,4</w:t>
            </w:r>
          </w:p>
        </w:tc>
        <w:tc>
          <w:tcPr>
            <w:tcW w:w="67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9022D31" w14:textId="77777777" w:rsidR="009B7D4B" w:rsidRPr="00537ADA" w:rsidRDefault="009B7D4B" w:rsidP="00D31E5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6,6</w:t>
            </w:r>
          </w:p>
        </w:tc>
      </w:tr>
      <w:tr w:rsidR="009B7D4B" w:rsidRPr="00F80155" w14:paraId="69AD7A6E" w14:textId="77777777" w:rsidTr="00D31E50">
        <w:trPr>
          <w:trHeight w:val="283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24A0A572" w14:textId="77777777" w:rsidR="009B7D4B" w:rsidRPr="0055763F" w:rsidRDefault="009B7D4B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F7BADD" w14:textId="77777777" w:rsidR="009B7D4B" w:rsidRPr="00AE6A76" w:rsidRDefault="009B7D4B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C88FD1" w14:textId="77777777" w:rsidR="009B7D4B" w:rsidRPr="00537DC4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7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x</w:t>
            </w:r>
          </w:p>
        </w:tc>
        <w:tc>
          <w:tcPr>
            <w:tcW w:w="673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23578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A0FB1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673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8BDA4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FE2DE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,8</w:t>
            </w:r>
          </w:p>
        </w:tc>
        <w:tc>
          <w:tcPr>
            <w:tcW w:w="6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F3184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B911B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AB82F" w14:textId="77777777" w:rsidR="009B7D4B" w:rsidRPr="00537ADA" w:rsidRDefault="009B7D4B" w:rsidP="00D31E50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67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68DB2E" w14:textId="77777777" w:rsidR="009B7D4B" w:rsidRPr="00537ADA" w:rsidRDefault="009B7D4B" w:rsidP="00D31E50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9B7D4B" w:rsidRPr="00F80155" w14:paraId="0DDBD079" w14:textId="77777777" w:rsidTr="00D31E50">
        <w:trPr>
          <w:trHeight w:val="283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3F3EBE94" w14:textId="77777777" w:rsidR="009B7D4B" w:rsidRPr="0055763F" w:rsidRDefault="009B7D4B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220DD4" w14:textId="77777777" w:rsidR="009B7D4B" w:rsidRPr="00AE6A76" w:rsidRDefault="00DD6FE5" w:rsidP="00DD6FE5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E6A76">
              <w:rPr>
                <w:rStyle w:val="tlid-translation"/>
                <w:rFonts w:ascii="Times New Roman" w:hAnsi="Times New Roman" w:cs="Times New Roman"/>
                <w:sz w:val="16"/>
                <w:szCs w:val="16"/>
              </w:rPr>
              <w:t>July</w:t>
            </w:r>
            <w:r>
              <w:rPr>
                <w:rStyle w:val="tlid-translation"/>
                <w:rFonts w:ascii="Times New Roman" w:hAnsi="Times New Roman" w:cs="Times New Roman"/>
                <w:sz w:val="16"/>
                <w:szCs w:val="16"/>
              </w:rPr>
              <w:t xml:space="preserve"> (21-31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796497" w14:textId="77777777" w:rsidR="009B7D4B" w:rsidRPr="00537DC4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7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n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5A14E83E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6F1E883C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015D4D5A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736D2A5E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,1</w:t>
            </w:r>
          </w:p>
        </w:tc>
        <w:tc>
          <w:tcPr>
            <w:tcW w:w="6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DFF4C97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,4</w:t>
            </w:r>
          </w:p>
        </w:tc>
        <w:tc>
          <w:tcPr>
            <w:tcW w:w="67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2A0637" w14:textId="77777777" w:rsidR="009B7D4B" w:rsidRPr="00537ADA" w:rsidRDefault="009B7D4B" w:rsidP="00D31E5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1,6</w:t>
            </w:r>
          </w:p>
        </w:tc>
        <w:tc>
          <w:tcPr>
            <w:tcW w:w="6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3D18CA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,8</w:t>
            </w:r>
          </w:p>
        </w:tc>
        <w:tc>
          <w:tcPr>
            <w:tcW w:w="67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3ECC8AF" w14:textId="77777777" w:rsidR="009B7D4B" w:rsidRPr="00537ADA" w:rsidRDefault="009B7D4B" w:rsidP="00D31E5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4,9</w:t>
            </w:r>
          </w:p>
        </w:tc>
      </w:tr>
      <w:tr w:rsidR="009B7D4B" w:rsidRPr="00F80155" w14:paraId="5ABE8CB6" w14:textId="77777777" w:rsidTr="00D31E50">
        <w:trPr>
          <w:trHeight w:val="283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44D95ED7" w14:textId="77777777" w:rsidR="009B7D4B" w:rsidRPr="0055763F" w:rsidRDefault="009B7D4B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183060" w14:textId="77777777" w:rsidR="009B7D4B" w:rsidRPr="00B42D8B" w:rsidRDefault="009B7D4B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04BDA6" w14:textId="77777777" w:rsidR="009B7D4B" w:rsidRPr="00537DC4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7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x</w:t>
            </w:r>
          </w:p>
        </w:tc>
        <w:tc>
          <w:tcPr>
            <w:tcW w:w="673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C5CED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5BED9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673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760FF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1127E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,2</w:t>
            </w:r>
          </w:p>
        </w:tc>
        <w:tc>
          <w:tcPr>
            <w:tcW w:w="6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F4F5A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418E4" w14:textId="77777777" w:rsidR="009B7D4B" w:rsidRPr="00537ADA" w:rsidRDefault="009B7D4B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BE3EF" w14:textId="77777777" w:rsidR="009B7D4B" w:rsidRPr="00537ADA" w:rsidRDefault="009B7D4B" w:rsidP="00D31E50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67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A3FA1B" w14:textId="77777777" w:rsidR="009B7D4B" w:rsidRPr="00537ADA" w:rsidRDefault="009B7D4B" w:rsidP="00D31E50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D31E50" w:rsidRPr="00F80155" w14:paraId="421959C4" w14:textId="77777777" w:rsidTr="00D31E50">
        <w:trPr>
          <w:trHeight w:val="283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5B291714" w14:textId="77777777" w:rsidR="00D31E50" w:rsidRPr="0055763F" w:rsidRDefault="00D31E50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26748DC" w14:textId="77777777" w:rsidR="00D31E50" w:rsidRPr="00B42D8B" w:rsidRDefault="00D31E50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F62FDA8" w14:textId="77777777" w:rsidR="00D31E50" w:rsidRPr="00537DC4" w:rsidRDefault="00D31E50" w:rsidP="00F115FF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7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ly mea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sum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73A9F8C9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5ABA204B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3175BF07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0D2E4AF5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,9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43FE638F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5,6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113E3487" w14:textId="77777777" w:rsidR="00D31E50" w:rsidRPr="00537ADA" w:rsidRDefault="00D31E50" w:rsidP="00D31E5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31,7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14:paraId="1A71CEC6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,8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nil"/>
            </w:tcBorders>
            <w:vAlign w:val="center"/>
          </w:tcPr>
          <w:p w14:paraId="1B165075" w14:textId="77777777" w:rsidR="00D31E50" w:rsidRPr="00537ADA" w:rsidRDefault="00D31E50" w:rsidP="00D31E5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1,0</w:t>
            </w:r>
          </w:p>
        </w:tc>
      </w:tr>
      <w:tr w:rsidR="00D31E50" w:rsidRPr="00F80155" w14:paraId="510438E3" w14:textId="77777777" w:rsidTr="00D31E50">
        <w:trPr>
          <w:trHeight w:val="283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6195960F" w14:textId="77777777" w:rsidR="00D31E50" w:rsidRPr="0055763F" w:rsidRDefault="00D31E50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42AA9FD5" w14:textId="77777777" w:rsidR="00D31E50" w:rsidRPr="00B42D8B" w:rsidRDefault="00D31E50" w:rsidP="009B7D4B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6C274D0" w14:textId="77777777" w:rsidR="00D31E50" w:rsidRPr="00537DC4" w:rsidRDefault="00D31E50" w:rsidP="00F115FF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7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year mean 1957-2017</w:t>
            </w:r>
          </w:p>
        </w:tc>
        <w:tc>
          <w:tcPr>
            <w:tcW w:w="673" w:type="dxa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081F84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ADB72A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673" w:type="dxa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58802E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37A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83A27D9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,6</w:t>
            </w:r>
          </w:p>
        </w:tc>
        <w:tc>
          <w:tcPr>
            <w:tcW w:w="673" w:type="dxa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A178015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,9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996DB5" w14:textId="77777777" w:rsidR="00D31E50" w:rsidRPr="00537ADA" w:rsidRDefault="00D31E50" w:rsidP="00D31E5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1,9</w:t>
            </w:r>
          </w:p>
        </w:tc>
        <w:tc>
          <w:tcPr>
            <w:tcW w:w="673" w:type="dxa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312AEEB" w14:textId="77777777" w:rsidR="00D31E50" w:rsidRPr="00537ADA" w:rsidRDefault="00D31E50" w:rsidP="00D31E50">
            <w:pPr>
              <w:pStyle w:val="Tekstpodstawowy22"/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,9</w:t>
            </w:r>
          </w:p>
        </w:tc>
        <w:tc>
          <w:tcPr>
            <w:tcW w:w="674" w:type="dxa"/>
            <w:tcBorders>
              <w:top w:val="dashSmallGap" w:sz="4" w:space="0" w:color="auto"/>
              <w:left w:val="single" w:sz="4" w:space="0" w:color="auto"/>
              <w:right w:val="nil"/>
            </w:tcBorders>
            <w:vAlign w:val="center"/>
          </w:tcPr>
          <w:p w14:paraId="6ECD3201" w14:textId="77777777" w:rsidR="00D31E50" w:rsidRPr="00537ADA" w:rsidRDefault="00D31E50" w:rsidP="00D31E50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1,9</w:t>
            </w:r>
          </w:p>
        </w:tc>
      </w:tr>
    </w:tbl>
    <w:bookmarkEnd w:id="0"/>
    <w:bookmarkEnd w:id="1"/>
    <w:p w14:paraId="37D0E58D" w14:textId="77777777" w:rsidR="002810EB" w:rsidRPr="00A72DDF" w:rsidRDefault="002810EB" w:rsidP="002810EB">
      <w:pPr>
        <w:rPr>
          <w:sz w:val="20"/>
          <w:szCs w:val="20"/>
        </w:rPr>
      </w:pPr>
      <w:r w:rsidRPr="00A72DDF">
        <w:rPr>
          <w:sz w:val="20"/>
          <w:szCs w:val="20"/>
        </w:rPr>
        <w:t xml:space="preserve">B16, Borowo 2015/2016; L16, </w:t>
      </w:r>
      <w:proofErr w:type="spellStart"/>
      <w:r w:rsidRPr="00A72DDF">
        <w:rPr>
          <w:sz w:val="20"/>
          <w:szCs w:val="20"/>
        </w:rPr>
        <w:t>Lagiewniki</w:t>
      </w:r>
      <w:proofErr w:type="spellEnd"/>
      <w:r w:rsidRPr="00A72DDF">
        <w:rPr>
          <w:sz w:val="20"/>
          <w:szCs w:val="20"/>
        </w:rPr>
        <w:t xml:space="preserve"> 2015/2016; B17, Borowo 2016/2017; L17, </w:t>
      </w:r>
      <w:proofErr w:type="spellStart"/>
      <w:r w:rsidRPr="00A72DDF">
        <w:rPr>
          <w:sz w:val="20"/>
          <w:szCs w:val="20"/>
        </w:rPr>
        <w:t>Lagiewniki</w:t>
      </w:r>
      <w:proofErr w:type="spellEnd"/>
      <w:r w:rsidRPr="00A72DDF">
        <w:rPr>
          <w:sz w:val="20"/>
          <w:szCs w:val="20"/>
        </w:rPr>
        <w:t xml:space="preserve"> 2016/2017 </w:t>
      </w:r>
    </w:p>
    <w:p w14:paraId="2A07454B" w14:textId="7C17CAED" w:rsidR="00F57A5C" w:rsidRPr="002810EB" w:rsidRDefault="00F57A5C" w:rsidP="002810EB">
      <w:pPr>
        <w:contextualSpacing/>
        <w:jc w:val="both"/>
        <w:rPr>
          <w:sz w:val="20"/>
          <w:szCs w:val="20"/>
        </w:rPr>
      </w:pPr>
    </w:p>
    <w:sectPr w:rsidR="00F57A5C" w:rsidRPr="002810EB" w:rsidSect="00EA20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74F"/>
    <w:rsid w:val="00060498"/>
    <w:rsid w:val="000C5609"/>
    <w:rsid w:val="000F206A"/>
    <w:rsid w:val="00136CAF"/>
    <w:rsid w:val="001B6D89"/>
    <w:rsid w:val="001F1C4A"/>
    <w:rsid w:val="001F393E"/>
    <w:rsid w:val="0020709A"/>
    <w:rsid w:val="0021242C"/>
    <w:rsid w:val="00247FB6"/>
    <w:rsid w:val="002810EB"/>
    <w:rsid w:val="002A3180"/>
    <w:rsid w:val="002B1A1A"/>
    <w:rsid w:val="00301000"/>
    <w:rsid w:val="0032589F"/>
    <w:rsid w:val="00331306"/>
    <w:rsid w:val="003336BC"/>
    <w:rsid w:val="003608CA"/>
    <w:rsid w:val="00360CFF"/>
    <w:rsid w:val="0038240E"/>
    <w:rsid w:val="00392F48"/>
    <w:rsid w:val="003D533A"/>
    <w:rsid w:val="003F5FB6"/>
    <w:rsid w:val="004123E4"/>
    <w:rsid w:val="00487DF5"/>
    <w:rsid w:val="004B62F9"/>
    <w:rsid w:val="004F0ACF"/>
    <w:rsid w:val="004F4D8D"/>
    <w:rsid w:val="00537ADA"/>
    <w:rsid w:val="00537DC4"/>
    <w:rsid w:val="00545A61"/>
    <w:rsid w:val="0055763F"/>
    <w:rsid w:val="0056482E"/>
    <w:rsid w:val="00575D3F"/>
    <w:rsid w:val="0062650E"/>
    <w:rsid w:val="00692CBF"/>
    <w:rsid w:val="006C78AD"/>
    <w:rsid w:val="006D3D3F"/>
    <w:rsid w:val="006E0399"/>
    <w:rsid w:val="006F4F93"/>
    <w:rsid w:val="006F5B36"/>
    <w:rsid w:val="00721415"/>
    <w:rsid w:val="00725F35"/>
    <w:rsid w:val="0073774F"/>
    <w:rsid w:val="00792CD6"/>
    <w:rsid w:val="007B0F6A"/>
    <w:rsid w:val="007E01C9"/>
    <w:rsid w:val="007E0F3D"/>
    <w:rsid w:val="007F7232"/>
    <w:rsid w:val="0081636A"/>
    <w:rsid w:val="00843675"/>
    <w:rsid w:val="0085507B"/>
    <w:rsid w:val="0085606B"/>
    <w:rsid w:val="00870F99"/>
    <w:rsid w:val="00893F9F"/>
    <w:rsid w:val="008B22E5"/>
    <w:rsid w:val="008B6A91"/>
    <w:rsid w:val="008C1FB9"/>
    <w:rsid w:val="008D4E9E"/>
    <w:rsid w:val="008E6BB6"/>
    <w:rsid w:val="009312B4"/>
    <w:rsid w:val="00940A73"/>
    <w:rsid w:val="00943473"/>
    <w:rsid w:val="00961C7B"/>
    <w:rsid w:val="00981859"/>
    <w:rsid w:val="00982A4C"/>
    <w:rsid w:val="0098511B"/>
    <w:rsid w:val="009A14B6"/>
    <w:rsid w:val="009A32D3"/>
    <w:rsid w:val="009B55C1"/>
    <w:rsid w:val="009B7D4B"/>
    <w:rsid w:val="009D11F4"/>
    <w:rsid w:val="00A61B80"/>
    <w:rsid w:val="00A73EC2"/>
    <w:rsid w:val="00A85761"/>
    <w:rsid w:val="00AC7BFB"/>
    <w:rsid w:val="00AD17FF"/>
    <w:rsid w:val="00AE6A76"/>
    <w:rsid w:val="00B14305"/>
    <w:rsid w:val="00B42D8B"/>
    <w:rsid w:val="00B52381"/>
    <w:rsid w:val="00B5295E"/>
    <w:rsid w:val="00B673FA"/>
    <w:rsid w:val="00B85E28"/>
    <w:rsid w:val="00B91406"/>
    <w:rsid w:val="00B93201"/>
    <w:rsid w:val="00BA4FD7"/>
    <w:rsid w:val="00C27A4A"/>
    <w:rsid w:val="00C63325"/>
    <w:rsid w:val="00C821F3"/>
    <w:rsid w:val="00C83393"/>
    <w:rsid w:val="00C8448E"/>
    <w:rsid w:val="00CC12AF"/>
    <w:rsid w:val="00CE07E2"/>
    <w:rsid w:val="00D00639"/>
    <w:rsid w:val="00D2113B"/>
    <w:rsid w:val="00D22CDE"/>
    <w:rsid w:val="00D3189F"/>
    <w:rsid w:val="00D31E50"/>
    <w:rsid w:val="00D32DDB"/>
    <w:rsid w:val="00D35300"/>
    <w:rsid w:val="00D43762"/>
    <w:rsid w:val="00D65F16"/>
    <w:rsid w:val="00D76F19"/>
    <w:rsid w:val="00D86313"/>
    <w:rsid w:val="00DA4401"/>
    <w:rsid w:val="00DD6FE5"/>
    <w:rsid w:val="00DE7D13"/>
    <w:rsid w:val="00E02E19"/>
    <w:rsid w:val="00E037E9"/>
    <w:rsid w:val="00E1059C"/>
    <w:rsid w:val="00E45CB7"/>
    <w:rsid w:val="00E7433F"/>
    <w:rsid w:val="00E910AC"/>
    <w:rsid w:val="00EA208A"/>
    <w:rsid w:val="00EB7363"/>
    <w:rsid w:val="00ED1F3C"/>
    <w:rsid w:val="00EF1592"/>
    <w:rsid w:val="00EF7A0D"/>
    <w:rsid w:val="00F03543"/>
    <w:rsid w:val="00F03FF0"/>
    <w:rsid w:val="00F133C9"/>
    <w:rsid w:val="00F21763"/>
    <w:rsid w:val="00F22DE1"/>
    <w:rsid w:val="00F3077F"/>
    <w:rsid w:val="00F42ADC"/>
    <w:rsid w:val="00F55C7C"/>
    <w:rsid w:val="00F57A5C"/>
    <w:rsid w:val="00F625DF"/>
    <w:rsid w:val="00F665CF"/>
    <w:rsid w:val="00F77FC9"/>
    <w:rsid w:val="00FA41D9"/>
    <w:rsid w:val="00FC3279"/>
    <w:rsid w:val="00FD2B54"/>
    <w:rsid w:val="00FD4784"/>
    <w:rsid w:val="00FE7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9CA803F"/>
  <w15:docId w15:val="{72C90252-A4A1-9D48-BB24-815D51A9E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7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77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kstpodstawowy22">
    <w:name w:val="Tekst podstawowy 22"/>
    <w:basedOn w:val="Normal"/>
    <w:rsid w:val="0073774F"/>
    <w:pPr>
      <w:overflowPunct w:val="0"/>
      <w:autoSpaceDE w:val="0"/>
      <w:autoSpaceDN w:val="0"/>
      <w:adjustRightInd w:val="0"/>
      <w:spacing w:line="360" w:lineRule="auto"/>
      <w:ind w:left="180" w:firstLine="720"/>
      <w:jc w:val="both"/>
      <w:textAlignment w:val="baseline"/>
    </w:pPr>
    <w:rPr>
      <w:rFonts w:ascii="Arial" w:hAnsi="Arial" w:cs="Arial"/>
      <w:sz w:val="22"/>
      <w:szCs w:val="20"/>
    </w:rPr>
  </w:style>
  <w:style w:type="character" w:customStyle="1" w:styleId="tlid-translation">
    <w:name w:val="tlid-translation"/>
    <w:basedOn w:val="DefaultParagraphFont"/>
    <w:rsid w:val="00B91406"/>
  </w:style>
  <w:style w:type="character" w:customStyle="1" w:styleId="alt-edited">
    <w:name w:val="alt-edited"/>
    <w:basedOn w:val="DefaultParagraphFont"/>
    <w:rsid w:val="009A32D3"/>
  </w:style>
  <w:style w:type="paragraph" w:styleId="BalloonText">
    <w:name w:val="Balloon Text"/>
    <w:basedOn w:val="Normal"/>
    <w:link w:val="BalloonTextChar"/>
    <w:uiPriority w:val="99"/>
    <w:semiHidden/>
    <w:unhideWhenUsed/>
    <w:rsid w:val="00136C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CAF"/>
    <w:rPr>
      <w:rFonts w:ascii="Tahoma" w:eastAsia="Times New Roman" w:hAnsi="Tahoma" w:cs="Tahoma"/>
      <w:sz w:val="16"/>
      <w:szCs w:val="16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9446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153B676-B9E6-4623-9284-2558AA79C9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6</Words>
  <Characters>2317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kretariat</dc:creator>
  <cp:keywords/>
  <dc:description/>
  <cp:lastModifiedBy>Katarzyna Mikołajczyk</cp:lastModifiedBy>
  <cp:revision>2</cp:revision>
  <cp:lastPrinted>2019-11-29T10:27:00Z</cp:lastPrinted>
  <dcterms:created xsi:type="dcterms:W3CDTF">2020-03-29T16:41:00Z</dcterms:created>
  <dcterms:modified xsi:type="dcterms:W3CDTF">2020-03-29T16:41:00Z</dcterms:modified>
</cp:coreProperties>
</file>